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B09" w:rsidRPr="00C43B09" w:rsidRDefault="00C43B09" w:rsidP="00C43B09">
      <w:pPr>
        <w:rPr>
          <w:rFonts w:ascii="Times New Roman" w:hAnsi="Times New Roman" w:cs="Times New Roman"/>
        </w:rPr>
      </w:pPr>
      <w:r w:rsidRPr="00C43B0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50181D" w:rsidRPr="0050181D">
        <w:rPr>
          <w:rFonts w:ascii="Times New Roman" w:hAnsi="Times New Roman" w:cs="Times New Roman"/>
        </w:rPr>
        <w:t xml:space="preserve"> </w:t>
      </w:r>
      <w:r w:rsidR="0050181D" w:rsidRPr="00C43B09">
        <w:rPr>
          <w:rFonts w:ascii="Times New Roman" w:hAnsi="Times New Roman" w:cs="Times New Roman"/>
        </w:rPr>
        <w:t>Table</w:t>
      </w:r>
      <w:r w:rsidRPr="00C43B09">
        <w:rPr>
          <w:rFonts w:ascii="Times New Roman" w:hAnsi="Times New Roman" w:cs="Times New Roman"/>
        </w:rPr>
        <w:t xml:space="preserve">. </w:t>
      </w:r>
      <w:r w:rsidR="0046665F" w:rsidRPr="0046665F">
        <w:rPr>
          <w:rFonts w:ascii="Times New Roman" w:hAnsi="Times New Roman" w:cs="Times New Roman"/>
        </w:rPr>
        <w:t xml:space="preserve">Information on the </w:t>
      </w:r>
      <w:bookmarkStart w:id="0" w:name="_GoBack"/>
      <w:bookmarkEnd w:id="0"/>
      <w:r w:rsidR="0046665F" w:rsidRPr="0046665F">
        <w:rPr>
          <w:rFonts w:ascii="Times New Roman" w:hAnsi="Times New Roman" w:cs="Times New Roman"/>
        </w:rPr>
        <w:t>152 measles strains used to generate the phylogenetic dendrograms based on the 450-nucleotide sequence of the N gene C-terminal region.</w:t>
      </w:r>
    </w:p>
    <w:p w:rsidR="00F07882" w:rsidRPr="00C43B09" w:rsidRDefault="00F07882"/>
    <w:tbl>
      <w:tblPr>
        <w:tblW w:w="9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1988"/>
        <w:gridCol w:w="872"/>
        <w:gridCol w:w="2160"/>
      </w:tblGrid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lection dat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240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Bank accession </w:t>
            </w:r>
            <w:r w:rsidR="00240B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.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unan.CHN/20.11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Jun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Liaoning.CHN/26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Aug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Innermongolia.CHN/25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-Aug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ichuan.CHN/15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Apr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36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Oct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Tianjin.CHN/11.11/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Mar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Xinjiang.CHN/13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Mar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Zhejiang.CHN/25.11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Aug-20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14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-Jun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4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4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8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Guangdong.CHN/20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30.12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Jiangsu.CHN/16.12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Jiangxi.CHN/18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Jun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11.12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-May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23.12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Jul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29.12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30.12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Aug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5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45.12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Dec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Tianjin.CHN/20.12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-Jun-201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Yunnan.CHN/50.12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Ja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06.13/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07.13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08.13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7.13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Ju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0.13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Ju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Chongqing.CHN/12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May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Guangdong.CHN/14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6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Guangdong.CHN/14.13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May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13.13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Ju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izhou.CHN/11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izhou.CHN/17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-May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21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Ju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Hunan.CHN/04.13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-Jan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0.13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-Apr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34.13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Nov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16.13/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May-2013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06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7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Vs/Anhui.CHN/14.14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15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06.14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14.14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20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May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23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Ju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25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Ju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09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06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21.14/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May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8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7.14/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34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Aug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07.14/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7.14/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Beijing.CHN/17.14/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Guangdong.CHN/08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angxi.CHN/14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izhou.CHN/30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ul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izhou.CHN/16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bei.CHN/01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Ja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89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15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22.14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-May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27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-Ju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28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Jul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42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-Oct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44.14/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Oct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44.14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-Oct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48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Nov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51.14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Dec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15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0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10.14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09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 Hubei.CHN/32.14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Aug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 Hubei.CHN/15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unan.CHN/16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unan.CHN/15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Jilin.CHN/16.14/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Jilin.CHN/12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Qinghai.CHN/11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06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1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21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May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7.14/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08.14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Vs/Shandong.CHN/26.14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Jun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1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30.14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Jul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08.14/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22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-May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44.14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Nov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08.14/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2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08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Feb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16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Tianjin.CHN/15.14/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Yunnan.CHN/10.14/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Yunnan.CHN/10.14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Mar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Yunnan.CHN/50.14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-Dec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Zhejiang.CHN/53.14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-Dec-201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2.15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10.15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4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3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13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9.15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Feb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15.15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21.15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Fujian.CHN/3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Fujian.CHN/11.15/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Fujian.CHN/23.15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Ju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Fujian.CHN/28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Jul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Fujian.CHN/29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Jul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uangdong.CHN/18.15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4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1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12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53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-Dec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19.15/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Henan.CHN/19.15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Henan.CHN/2.15/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Jiangsu.CHN/12.15/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ichuan.CHN/10.15/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ichuan.CHN/15.15/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ichuan.CHN/21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5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4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9.15/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Feb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3.15/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4.15/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6.15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52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Dec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Vi/Shanghai.CHN/20.15/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3.15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11.15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-03-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ghai.CHN/4.15/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6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Shanxi.CHN/3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-Jan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Yunnan.CHN/21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Zhejiang.CHN/15.15/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-Ap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Zhejiang.CHN/21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-May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Zhejiang.CHN/13.15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Mar-2015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8.16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Feb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12.16/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Ma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10.16/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-Ma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25.16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-Jun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Gansu.CHN/21.16/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May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7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Henan.CHN/9.16/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a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Hubei.CHN/19.16/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-May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Hubei.CHN/17.16/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Ap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2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5.16/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-Feb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3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8.16/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-Feb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4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8.16/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Feb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5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Shandong.CHN/14.16/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Ap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6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Tianjin.CHN/14.16/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-Apr-201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7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Anhui.CHN/17.17/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-Apr-20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8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Anhui.CHN/12.17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-Mar-20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89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s/Beijing.CHN/26.17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-Jun-20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90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Liaoning.CHN/13.17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Apr-20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91</w:t>
            </w:r>
          </w:p>
        </w:tc>
      </w:tr>
      <w:tr w:rsidR="00C43B09" w:rsidRPr="00C43B09" w:rsidTr="00C43B09">
        <w:trPr>
          <w:trHeight w:val="270"/>
          <w:jc w:val="center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Vi/Neimenggu.CHN/35.17/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1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Sep-201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C43B09" w:rsidRPr="00C43B09" w:rsidRDefault="00C43B09" w:rsidP="005770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3B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H979992</w:t>
            </w:r>
          </w:p>
        </w:tc>
      </w:tr>
    </w:tbl>
    <w:p w:rsidR="00C43B09" w:rsidRDefault="00C43B09"/>
    <w:sectPr w:rsidR="00C43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95F" w:rsidRDefault="00FE095F" w:rsidP="0050181D">
      <w:r>
        <w:separator/>
      </w:r>
    </w:p>
  </w:endnote>
  <w:endnote w:type="continuationSeparator" w:id="0">
    <w:p w:rsidR="00FE095F" w:rsidRDefault="00FE095F" w:rsidP="00501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95F" w:rsidRDefault="00FE095F" w:rsidP="0050181D">
      <w:r>
        <w:separator/>
      </w:r>
    </w:p>
  </w:footnote>
  <w:footnote w:type="continuationSeparator" w:id="0">
    <w:p w:rsidR="00FE095F" w:rsidRDefault="00FE095F" w:rsidP="00501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B09"/>
    <w:rsid w:val="00080F2C"/>
    <w:rsid w:val="00240B96"/>
    <w:rsid w:val="0046665F"/>
    <w:rsid w:val="0050181D"/>
    <w:rsid w:val="00582A90"/>
    <w:rsid w:val="00A21E08"/>
    <w:rsid w:val="00A6769F"/>
    <w:rsid w:val="00C43B09"/>
    <w:rsid w:val="00E71C16"/>
    <w:rsid w:val="00ED55CA"/>
    <w:rsid w:val="00F07882"/>
    <w:rsid w:val="00FE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0A0F3D-042D-4BAA-A9D4-9521239C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43B0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43B09"/>
    <w:rPr>
      <w:color w:val="954F72"/>
      <w:u w:val="single"/>
    </w:rPr>
  </w:style>
  <w:style w:type="paragraph" w:customStyle="1" w:styleId="font5">
    <w:name w:val="font5"/>
    <w:basedOn w:val="a"/>
    <w:rsid w:val="00C43B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43B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C43B0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C43B0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C43B0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43B0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C43B0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C43B0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C43B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C43B09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C43B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C43B0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C43B09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C43B0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C43B0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C43B0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C43B09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C43B09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C43B0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501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0181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1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018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9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62</Words>
  <Characters>7200</Characters>
  <Application>Microsoft Office Word</Application>
  <DocSecurity>0</DocSecurity>
  <Lines>60</Lines>
  <Paragraphs>16</Paragraphs>
  <ScaleCrop>false</ScaleCrop>
  <Company/>
  <LinksUpToDate>false</LinksUpToDate>
  <CharactersWithSpaces>8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文波</dc:creator>
  <cp:keywords/>
  <dc:description/>
  <cp:lastModifiedBy>许文波</cp:lastModifiedBy>
  <cp:revision>5</cp:revision>
  <dcterms:created xsi:type="dcterms:W3CDTF">2019-01-21T05:24:00Z</dcterms:created>
  <dcterms:modified xsi:type="dcterms:W3CDTF">2019-06-14T01:19:00Z</dcterms:modified>
</cp:coreProperties>
</file>